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eastAsia" w:cs="Times New Roman"/>
          <w:b/>
          <w:bCs/>
          <w:color w:val="auto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eastAsia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>T</w:t>
      </w:r>
      <w:r>
        <w:rPr>
          <w:rFonts w:hint="eastAsia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 xml:space="preserve">able </w:t>
      </w:r>
      <w:r>
        <w:rPr>
          <w:rFonts w:hint="eastAsia" w:cs="Times New Roman"/>
          <w:b/>
          <w:bCs/>
          <w:sz w:val="24"/>
          <w:szCs w:val="24"/>
          <w:vertAlign w:val="baseline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Collinearity analysis of </w:t>
      </w:r>
      <w:r>
        <w:rPr>
          <w:rFonts w:hint="eastAsia" w:cs="Times New Roman"/>
          <w:b/>
          <w:bCs/>
          <w:sz w:val="24"/>
          <w:szCs w:val="24"/>
          <w:vertAlign w:val="baseline"/>
          <w:lang w:val="en-US" w:eastAsia="zh-CN"/>
        </w:rPr>
        <w:t xml:space="preserve">all 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related variables</w:t>
      </w:r>
    </w:p>
    <w:tbl>
      <w:tblPr>
        <w:tblStyle w:val="2"/>
        <w:tblpPr w:leftFromText="180" w:rightFromText="180" w:vertAnchor="text" w:horzAnchor="page" w:tblpX="1702" w:tblpY="176"/>
        <w:tblOverlap w:val="never"/>
        <w:tblW w:w="8527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585"/>
        <w:gridCol w:w="1842"/>
        <w:gridCol w:w="3100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27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ollinear statistic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8" w:hRule="atLeast"/>
        </w:trPr>
        <w:tc>
          <w:tcPr>
            <w:tcW w:w="358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84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ol</w:t>
            </w:r>
          </w:p>
        </w:tc>
        <w:tc>
          <w:tcPr>
            <w:tcW w:w="31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IF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4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6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Average VAS scor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within the postoperative first 3 day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7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White blood cell count (×109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4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.48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Neutrophil count (×109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4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.95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0" w:name="OLE_LINK4"/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Platelet-to-WBC Ratio</w:t>
            </w:r>
            <w:bookmarkEnd w:id="0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7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09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Hemoglobin (g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5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3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Serum albumin (g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5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84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GNR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Calcium (mmol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8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62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5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Sodium (mmol/L)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86</w:t>
            </w:r>
          </w:p>
        </w:tc>
        <w:tc>
          <w:tcPr>
            <w:tcW w:w="31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12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527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NRI: Geriatric Nutritional Risk Index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 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ol:Tolerance 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AS:Visual Analogue Scal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IF:Variance inflation facto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                       </w:t>
            </w:r>
            <w:bookmarkStart w:id="1" w:name="_GoBack"/>
            <w:bookmarkEnd w:id="1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C: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hite Blood Cell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/>
        <w:jc w:val="left"/>
        <w:textAlignment w:val="auto"/>
        <w:rPr>
          <w:rFonts w:hint="eastAsia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/>
        <w:jc w:val="left"/>
        <w:textAlignment w:val="auto"/>
        <w:rPr>
          <w:rFonts w:hint="eastAsia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/>
        <w:jc w:val="left"/>
        <w:textAlignment w:val="auto"/>
        <w:rPr>
          <w:rFonts w:hint="eastAsia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/>
        <w:jc w:val="left"/>
        <w:textAlignment w:val="auto"/>
        <w:rPr>
          <w:rFonts w:hint="eastAsia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/>
        <w:jc w:val="left"/>
        <w:textAlignment w:val="auto"/>
        <w:rPr>
          <w:rFonts w:hint="eastAsia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right="0"/>
        <w:jc w:val="left"/>
        <w:textAlignment w:val="auto"/>
        <w:rPr>
          <w:rFonts w:hint="eastAsia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right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right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p/>
    <w:p>
      <w:pP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IwZjlmODcxYzMwMDU4ZjMyNzYxNDc4ZmFlZGRiN2IifQ=="/>
  </w:docVars>
  <w:rsids>
    <w:rsidRoot w:val="00000000"/>
    <w:rsid w:val="00FE1942"/>
    <w:rsid w:val="013C246A"/>
    <w:rsid w:val="022B5117"/>
    <w:rsid w:val="03887BE8"/>
    <w:rsid w:val="07E80720"/>
    <w:rsid w:val="093F6F9B"/>
    <w:rsid w:val="0B505490"/>
    <w:rsid w:val="116A4DD1"/>
    <w:rsid w:val="123F1EBF"/>
    <w:rsid w:val="131A7C34"/>
    <w:rsid w:val="14F41582"/>
    <w:rsid w:val="18D05E62"/>
    <w:rsid w:val="1BE1630D"/>
    <w:rsid w:val="1C1A6B9C"/>
    <w:rsid w:val="1C8256C5"/>
    <w:rsid w:val="1CE04199"/>
    <w:rsid w:val="1E6B728D"/>
    <w:rsid w:val="20146634"/>
    <w:rsid w:val="22E26EBD"/>
    <w:rsid w:val="293B2E83"/>
    <w:rsid w:val="29785E86"/>
    <w:rsid w:val="2B914308"/>
    <w:rsid w:val="2C251BC9"/>
    <w:rsid w:val="2D482013"/>
    <w:rsid w:val="2EE50C55"/>
    <w:rsid w:val="2F5729E1"/>
    <w:rsid w:val="2F6057DD"/>
    <w:rsid w:val="305B205D"/>
    <w:rsid w:val="30CE6F5D"/>
    <w:rsid w:val="325167F3"/>
    <w:rsid w:val="32BE2B18"/>
    <w:rsid w:val="33AE0ED8"/>
    <w:rsid w:val="34362BC5"/>
    <w:rsid w:val="3C9568F7"/>
    <w:rsid w:val="3D3954D4"/>
    <w:rsid w:val="41680047"/>
    <w:rsid w:val="41845BCD"/>
    <w:rsid w:val="41C36557"/>
    <w:rsid w:val="425D3A13"/>
    <w:rsid w:val="4E7A6E65"/>
    <w:rsid w:val="502B5150"/>
    <w:rsid w:val="51E97071"/>
    <w:rsid w:val="537F6C57"/>
    <w:rsid w:val="59EA190F"/>
    <w:rsid w:val="5AE10D43"/>
    <w:rsid w:val="5DC319A6"/>
    <w:rsid w:val="5F030F6A"/>
    <w:rsid w:val="5F781A34"/>
    <w:rsid w:val="638E5CCA"/>
    <w:rsid w:val="641C1499"/>
    <w:rsid w:val="6468651B"/>
    <w:rsid w:val="67C577E1"/>
    <w:rsid w:val="690F6F65"/>
    <w:rsid w:val="69603CEA"/>
    <w:rsid w:val="69F543AD"/>
    <w:rsid w:val="6AD5422F"/>
    <w:rsid w:val="6BD12D00"/>
    <w:rsid w:val="6CDA3D2E"/>
    <w:rsid w:val="6DEC3D19"/>
    <w:rsid w:val="6EAB7730"/>
    <w:rsid w:val="7565726E"/>
    <w:rsid w:val="77100A78"/>
    <w:rsid w:val="7B340AAD"/>
    <w:rsid w:val="7CB579CC"/>
    <w:rsid w:val="7D78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b/>
      <w:bCs/>
      <w:kern w:val="2"/>
      <w:sz w:val="24"/>
      <w:szCs w:val="24"/>
      <w:vertAlign w:val="superscript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504</Characters>
  <Lines>0</Lines>
  <Paragraphs>0</Paragraphs>
  <TotalTime>9</TotalTime>
  <ScaleCrop>false</ScaleCrop>
  <LinksUpToDate>false</LinksUpToDate>
  <CharactersWithSpaces>57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13:50:00Z</dcterms:created>
  <dc:creator>86183</dc:creator>
  <cp:lastModifiedBy>笔尖上的生命旋律</cp:lastModifiedBy>
  <dcterms:modified xsi:type="dcterms:W3CDTF">2023-12-08T14:24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2107748C6CA4DA09A110AEE3CF1E3EE</vt:lpwstr>
  </property>
</Properties>
</file>